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238" w:rsidRPr="00D65143" w:rsidRDefault="00290238" w:rsidP="00290238">
      <w:pPr>
        <w:pStyle w:val="Heading2"/>
        <w:numPr>
          <w:ilvl w:val="0"/>
          <w:numId w:val="0"/>
        </w:numPr>
        <w:ind w:left="567" w:hanging="567"/>
        <w:rPr>
          <w:b w:val="0"/>
        </w:rPr>
      </w:pPr>
      <w:r>
        <w:rPr>
          <w:b w:val="0"/>
        </w:rPr>
        <w:t>Supplementary Table</w:t>
      </w:r>
      <w:bookmarkStart w:id="0" w:name="_GoBack"/>
      <w:bookmarkEnd w:id="0"/>
      <w:r w:rsidRPr="00D65143">
        <w:rPr>
          <w:b w:val="0"/>
        </w:rPr>
        <w:t>: Grouped Patient Characteristics</w:t>
      </w:r>
    </w:p>
    <w:tbl>
      <w:tblPr>
        <w:tblStyle w:val="GridTable4-Accent1"/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970"/>
        <w:gridCol w:w="2340"/>
        <w:gridCol w:w="1980"/>
      </w:tblGrid>
      <w:tr w:rsidR="00290238" w:rsidRPr="00051BFF" w:rsidTr="00516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90238" w:rsidRPr="00051BFF" w:rsidRDefault="00290238" w:rsidP="005167E6">
            <w:pPr>
              <w:spacing w:after="0"/>
              <w:rPr>
                <w:b w:val="0"/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Characteristic</w:t>
            </w:r>
          </w:p>
        </w:tc>
        <w:tc>
          <w:tcPr>
            <w:tcW w:w="29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90238" w:rsidRPr="00051BFF" w:rsidRDefault="00290238" w:rsidP="005167E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All implanted (n=30)</w:t>
            </w:r>
          </w:p>
        </w:tc>
        <w:tc>
          <w:tcPr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90238" w:rsidRPr="00051BFF" w:rsidRDefault="00290238" w:rsidP="005167E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 xml:space="preserve">No prior </w:t>
            </w:r>
            <w:proofErr w:type="spellStart"/>
            <w:r w:rsidRPr="00051BFF">
              <w:rPr>
                <w:b w:val="0"/>
                <w:bCs w:val="0"/>
                <w:sz w:val="20"/>
              </w:rPr>
              <w:t>sEEG</w:t>
            </w:r>
            <w:proofErr w:type="spellEnd"/>
            <w:r w:rsidRPr="00051BFF">
              <w:rPr>
                <w:b w:val="0"/>
                <w:bCs w:val="0"/>
                <w:sz w:val="20"/>
              </w:rPr>
              <w:t xml:space="preserve"> (n=13)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90238" w:rsidRPr="00051BFF" w:rsidRDefault="00290238" w:rsidP="005167E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 xml:space="preserve">Prior </w:t>
            </w:r>
            <w:proofErr w:type="spellStart"/>
            <w:r w:rsidRPr="00051BFF">
              <w:rPr>
                <w:b w:val="0"/>
                <w:bCs w:val="0"/>
                <w:sz w:val="20"/>
              </w:rPr>
              <w:t>sEEG</w:t>
            </w:r>
            <w:proofErr w:type="spellEnd"/>
            <w:r w:rsidRPr="00051BFF">
              <w:rPr>
                <w:b w:val="0"/>
                <w:bCs w:val="0"/>
                <w:sz w:val="20"/>
              </w:rPr>
              <w:t xml:space="preserve"> (n=17)</w:t>
            </w:r>
          </w:p>
        </w:tc>
      </w:tr>
      <w:tr w:rsidR="00290238" w:rsidRPr="00051BFF" w:rsidTr="0051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Sex, % Female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40 (12)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46.2 (6)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35.3 (6)</w:t>
            </w:r>
          </w:p>
        </w:tc>
      </w:tr>
      <w:tr w:rsidR="00290238" w:rsidRPr="00051BFF" w:rsidTr="00516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Age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33.4 (10.7) 14-55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33.7 (10.9) 16-55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33.2 (10.6) 14-52</w:t>
            </w:r>
          </w:p>
        </w:tc>
      </w:tr>
      <w:tr w:rsidR="00290238" w:rsidRPr="00051BFF" w:rsidTr="0051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Years with epilepsy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0.5 (9.4) 7-41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1.3 (9.3) 8-41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19.9 (9.4) 7-36</w:t>
            </w:r>
          </w:p>
        </w:tc>
      </w:tr>
      <w:tr w:rsidR="00290238" w:rsidRPr="00051BFF" w:rsidTr="005167E6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No. AEDs at time of implantation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 xml:space="preserve">4.7 (1.6) 2-9 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 xml:space="preserve">5.5 (1.5) 3-8 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4.2 (1.5) 2-9</w:t>
            </w:r>
          </w:p>
        </w:tc>
      </w:tr>
      <w:tr w:rsidR="00290238" w:rsidRPr="00051BFF" w:rsidTr="0051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Baseline seizures per month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5.2 (29.8) 0.5-95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6.5 (32.6) 0.5-95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4.2 (27.5) 2.5-90</w:t>
            </w:r>
          </w:p>
        </w:tc>
      </w:tr>
      <w:tr w:rsidR="00290238" w:rsidRPr="00051BFF" w:rsidTr="00516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 xml:space="preserve">Mesial temporal seizure onset 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66.7 (20)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84.6 (11)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52.9 (9)</w:t>
            </w:r>
          </w:p>
        </w:tc>
      </w:tr>
      <w:tr w:rsidR="00290238" w:rsidRPr="00051BFF" w:rsidTr="0051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Two seizure foci (vs one)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43.3 (13)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30.8 (4)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52.9 (9)</w:t>
            </w:r>
          </w:p>
        </w:tc>
      </w:tr>
      <w:tr w:rsidR="00290238" w:rsidRPr="00051BFF" w:rsidTr="00516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Prior therapeutic surgery for epilepsy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6.7 (8)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46.2 (6)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11.8 (2)</w:t>
            </w:r>
          </w:p>
        </w:tc>
      </w:tr>
      <w:tr w:rsidR="00290238" w:rsidRPr="00051BFF" w:rsidTr="0051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290238" w:rsidRPr="00051BFF" w:rsidRDefault="00290238" w:rsidP="005167E6">
            <w:pPr>
              <w:spacing w:after="0"/>
              <w:rPr>
                <w:bCs w:val="0"/>
                <w:sz w:val="20"/>
              </w:rPr>
            </w:pPr>
            <w:r w:rsidRPr="00051BFF">
              <w:rPr>
                <w:b w:val="0"/>
                <w:bCs w:val="0"/>
                <w:sz w:val="20"/>
              </w:rPr>
              <w:t>Prior VNS</w:t>
            </w:r>
          </w:p>
        </w:tc>
        <w:tc>
          <w:tcPr>
            <w:tcW w:w="297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6.7 (8)</w:t>
            </w:r>
          </w:p>
        </w:tc>
        <w:tc>
          <w:tcPr>
            <w:tcW w:w="234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3.1 (3)</w:t>
            </w:r>
          </w:p>
        </w:tc>
        <w:tc>
          <w:tcPr>
            <w:tcW w:w="1980" w:type="dxa"/>
          </w:tcPr>
          <w:p w:rsidR="00290238" w:rsidRPr="00051BFF" w:rsidRDefault="00290238" w:rsidP="005167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51BFF">
              <w:rPr>
                <w:sz w:val="20"/>
              </w:rPr>
              <w:t>29.4 (5)</w:t>
            </w:r>
          </w:p>
        </w:tc>
      </w:tr>
    </w:tbl>
    <w:p w:rsidR="00290238" w:rsidRPr="00051BFF" w:rsidRDefault="00290238" w:rsidP="00290238">
      <w:r w:rsidRPr="00051BFF">
        <w:t xml:space="preserve">Abbreviations: AED (antiepileptic drug), VNS (vagal nerve stimulator). </w:t>
      </w:r>
    </w:p>
    <w:p w:rsidR="00290238" w:rsidRPr="00051BFF" w:rsidRDefault="00290238" w:rsidP="00290238">
      <w:r w:rsidRPr="00051BFF">
        <w:t xml:space="preserve">Data are mean (SD) minimum-maximum, or % (n). </w:t>
      </w:r>
    </w:p>
    <w:p w:rsidR="00442781" w:rsidRDefault="00290238"/>
    <w:sectPr w:rsidR="0044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5934187"/>
    <w:multiLevelType w:val="multilevel"/>
    <w:tmpl w:val="C6A8CCEA"/>
    <w:numStyleLink w:val="Heading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38"/>
    <w:rsid w:val="00290238"/>
    <w:rsid w:val="002D6595"/>
    <w:rsid w:val="005A1B95"/>
    <w:rsid w:val="00683337"/>
    <w:rsid w:val="00E6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5C47"/>
  <w15:chartTrackingRefBased/>
  <w15:docId w15:val="{528755B5-0946-4ED1-A887-7FE6027C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23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90238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9023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023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023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023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9023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9023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9023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9023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9023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90238"/>
    <w:pPr>
      <w:numPr>
        <w:numId w:val="1"/>
      </w:numPr>
    </w:pPr>
  </w:style>
  <w:style w:type="table" w:styleId="GridTable4-Accent1">
    <w:name w:val="Grid Table 4 Accent 1"/>
    <w:basedOn w:val="TableNormal"/>
    <w:uiPriority w:val="49"/>
    <w:rsid w:val="00290238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2902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Micaela</dc:creator>
  <cp:keywords/>
  <dc:description/>
  <cp:lastModifiedBy>Owens, Micaela</cp:lastModifiedBy>
  <cp:revision>1</cp:revision>
  <dcterms:created xsi:type="dcterms:W3CDTF">2023-06-14T21:08:00Z</dcterms:created>
  <dcterms:modified xsi:type="dcterms:W3CDTF">2023-06-14T21:09:00Z</dcterms:modified>
</cp:coreProperties>
</file>